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0E536C" w14:textId="416D9E9E" w:rsidR="00B97E90" w:rsidRPr="000E3B36" w:rsidRDefault="00B97E90" w:rsidP="00B97E9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E3B36">
        <w:rPr>
          <w:rFonts w:ascii="Times New Roman" w:hAnsi="Times New Roman" w:cs="Times New Roman"/>
          <w:b/>
          <w:sz w:val="24"/>
          <w:szCs w:val="24"/>
          <w:lang w:val="en-US"/>
        </w:rPr>
        <w:t>Supplemental table S</w:t>
      </w:r>
      <w:r w:rsidR="00142FEE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0E3B36">
        <w:rPr>
          <w:rFonts w:ascii="Times New Roman" w:hAnsi="Times New Roman" w:cs="Times New Roman"/>
          <w:b/>
          <w:sz w:val="24"/>
          <w:szCs w:val="24"/>
          <w:lang w:val="en-US"/>
        </w:rPr>
        <w:t>. Associations of FB and C3b</w:t>
      </w:r>
      <w:bookmarkStart w:id="0" w:name="_GoBack"/>
      <w:bookmarkEnd w:id="0"/>
      <w:r w:rsidRPr="000E3B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BbP with heart function 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0E3B36">
        <w:rPr>
          <w:rFonts w:ascii="Times New Roman" w:hAnsi="Times New Roman" w:cs="Times New Roman"/>
          <w:b/>
          <w:sz w:val="24"/>
          <w:szCs w:val="24"/>
          <w:lang w:val="en-US"/>
        </w:rPr>
        <w:t>iochemical parameters.</w:t>
      </w:r>
    </w:p>
    <w:tbl>
      <w:tblPr>
        <w:tblStyle w:val="TableGrid"/>
        <w:tblW w:w="94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2"/>
        <w:gridCol w:w="1262"/>
        <w:gridCol w:w="631"/>
        <w:gridCol w:w="1893"/>
        <w:gridCol w:w="631"/>
        <w:gridCol w:w="1262"/>
        <w:gridCol w:w="1893"/>
      </w:tblGrid>
      <w:tr w:rsidR="00B97E90" w:rsidRPr="000E3B36" w14:paraId="769A541B" w14:textId="77777777" w:rsidTr="00FC1696">
        <w:trPr>
          <w:trHeight w:val="501"/>
        </w:trPr>
        <w:tc>
          <w:tcPr>
            <w:tcW w:w="315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33791" w14:textId="77777777" w:rsidR="00B97E90" w:rsidRPr="000E3B36" w:rsidRDefault="00B97E90" w:rsidP="00FC1696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315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978DA4" w14:textId="77777777" w:rsidR="00B97E90" w:rsidRPr="000E3B36" w:rsidRDefault="00B97E90" w:rsidP="00FC1696">
            <w:pPr>
              <w:ind w:firstLine="394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E3B36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FB</w:t>
            </w:r>
          </w:p>
        </w:tc>
        <w:tc>
          <w:tcPr>
            <w:tcW w:w="315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21AFDB" w14:textId="77777777" w:rsidR="00B97E90" w:rsidRPr="005607F5" w:rsidRDefault="00B97E90" w:rsidP="00FC1696">
            <w:pPr>
              <w:jc w:val="center"/>
              <w:rPr>
                <w:rFonts w:ascii="Times New Roman" w:hAnsi="Times New Roman" w:cs="Times New Roman"/>
                <w:b/>
                <w:bCs/>
                <w:sz w:val="2"/>
                <w:szCs w:val="24"/>
              </w:rPr>
            </w:pPr>
          </w:p>
          <w:p w14:paraId="7A64583F" w14:textId="77777777" w:rsidR="00B97E90" w:rsidRPr="000E3B36" w:rsidRDefault="00B97E90" w:rsidP="00FC1696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       </w:t>
            </w:r>
            <w:r w:rsidRPr="000E3B36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3bBbP</w:t>
            </w:r>
          </w:p>
        </w:tc>
      </w:tr>
      <w:tr w:rsidR="00B97E90" w:rsidRPr="000E3B36" w14:paraId="5391EA85" w14:textId="77777777" w:rsidTr="00FC1696">
        <w:trPr>
          <w:trHeight w:val="454"/>
        </w:trPr>
        <w:tc>
          <w:tcPr>
            <w:tcW w:w="1892" w:type="dxa"/>
            <w:tcBorders>
              <w:top w:val="single" w:sz="4" w:space="0" w:color="auto"/>
            </w:tcBorders>
            <w:hideMark/>
          </w:tcPr>
          <w:p w14:paraId="19998D51" w14:textId="77777777" w:rsidR="00B97E90" w:rsidRPr="000E3B36" w:rsidRDefault="00B97E90" w:rsidP="00FC16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1893" w:type="dxa"/>
            <w:gridSpan w:val="2"/>
            <w:tcBorders>
              <w:top w:val="single" w:sz="4" w:space="0" w:color="auto"/>
            </w:tcBorders>
            <w:hideMark/>
          </w:tcPr>
          <w:p w14:paraId="32CF197E" w14:textId="77777777" w:rsidR="00B97E90" w:rsidRPr="00FE1EED" w:rsidRDefault="00B97E90" w:rsidP="00FC16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4"/>
              </w:rPr>
            </w:pPr>
            <w:r w:rsidRPr="00FE1EED">
              <w:rPr>
                <w:rFonts w:ascii="Times New Roman" w:hAnsi="Times New Roman" w:cs="Times New Roman"/>
                <w:b/>
                <w:i/>
                <w:sz w:val="20"/>
                <w:szCs w:val="24"/>
              </w:rPr>
              <w:t>r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hideMark/>
          </w:tcPr>
          <w:p w14:paraId="4E11D209" w14:textId="77777777" w:rsidR="00B97E90" w:rsidRPr="000E3B36" w:rsidRDefault="00B97E90" w:rsidP="00FC16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E3B36">
              <w:rPr>
                <w:rFonts w:ascii="Times New Roman" w:hAnsi="Times New Roman" w:cs="Times New Roman"/>
                <w:b/>
                <w:i/>
                <w:iCs/>
                <w:sz w:val="20"/>
                <w:szCs w:val="24"/>
              </w:rPr>
              <w:t>p value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</w:tcBorders>
            <w:hideMark/>
          </w:tcPr>
          <w:p w14:paraId="1CB38641" w14:textId="77777777" w:rsidR="00B97E90" w:rsidRPr="000E3B36" w:rsidRDefault="00B97E90" w:rsidP="00FC16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E3B36">
              <w:rPr>
                <w:rFonts w:ascii="Times New Roman" w:hAnsi="Times New Roman" w:cs="Times New Roman"/>
                <w:b/>
                <w:i/>
                <w:iCs/>
                <w:sz w:val="20"/>
                <w:szCs w:val="24"/>
              </w:rPr>
              <w:t>r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hideMark/>
          </w:tcPr>
          <w:p w14:paraId="2E321D11" w14:textId="77777777" w:rsidR="00B97E90" w:rsidRPr="000E3B36" w:rsidRDefault="00B97E90" w:rsidP="00FC16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E3B36">
              <w:rPr>
                <w:rFonts w:ascii="Times New Roman" w:hAnsi="Times New Roman" w:cs="Times New Roman"/>
                <w:b/>
                <w:i/>
                <w:iCs/>
                <w:sz w:val="20"/>
                <w:szCs w:val="24"/>
              </w:rPr>
              <w:t>p value</w:t>
            </w:r>
          </w:p>
        </w:tc>
      </w:tr>
      <w:tr w:rsidR="00B97E90" w:rsidRPr="000E3B36" w14:paraId="6B7D965E" w14:textId="77777777" w:rsidTr="00FC1696">
        <w:trPr>
          <w:trHeight w:val="252"/>
        </w:trPr>
        <w:tc>
          <w:tcPr>
            <w:tcW w:w="1892" w:type="dxa"/>
            <w:hideMark/>
          </w:tcPr>
          <w:p w14:paraId="1FDEC5E3" w14:textId="77777777" w:rsidR="00B97E90" w:rsidRPr="005607F5" w:rsidRDefault="00B97E90" w:rsidP="00FC169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607F5">
              <w:rPr>
                <w:rFonts w:ascii="Times New Roman" w:hAnsi="Times New Roman" w:cs="Times New Roman"/>
                <w:bCs/>
                <w:sz w:val="20"/>
                <w:szCs w:val="24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>T</w:t>
            </w:r>
            <w:r w:rsidRPr="005607F5">
              <w:rPr>
                <w:rFonts w:ascii="Times New Roman" w:hAnsi="Times New Roman" w:cs="Times New Roman"/>
                <w:bCs/>
                <w:sz w:val="20"/>
                <w:szCs w:val="24"/>
              </w:rPr>
              <w:t>-proBNP</w:t>
            </w:r>
          </w:p>
        </w:tc>
        <w:tc>
          <w:tcPr>
            <w:tcW w:w="1893" w:type="dxa"/>
            <w:gridSpan w:val="2"/>
            <w:hideMark/>
          </w:tcPr>
          <w:p w14:paraId="405A5993" w14:textId="77777777" w:rsidR="00B97E90" w:rsidRPr="005607F5" w:rsidRDefault="00B97E90" w:rsidP="00FC16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607F5">
              <w:rPr>
                <w:rFonts w:ascii="Times New Roman" w:hAnsi="Times New Roman" w:cs="Times New Roman"/>
                <w:sz w:val="20"/>
                <w:szCs w:val="24"/>
              </w:rPr>
              <w:t>0.38</w:t>
            </w:r>
          </w:p>
        </w:tc>
        <w:tc>
          <w:tcPr>
            <w:tcW w:w="1893" w:type="dxa"/>
            <w:hideMark/>
          </w:tcPr>
          <w:p w14:paraId="652B3A83" w14:textId="77777777" w:rsidR="00B97E90" w:rsidRPr="005607F5" w:rsidRDefault="00B97E90" w:rsidP="00FC16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607F5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&lt; 0.001</w:t>
            </w:r>
          </w:p>
        </w:tc>
        <w:tc>
          <w:tcPr>
            <w:tcW w:w="1893" w:type="dxa"/>
            <w:gridSpan w:val="2"/>
            <w:hideMark/>
          </w:tcPr>
          <w:p w14:paraId="467092D3" w14:textId="77777777" w:rsidR="00B97E90" w:rsidRPr="005607F5" w:rsidRDefault="00B97E90" w:rsidP="00FC16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607F5">
              <w:rPr>
                <w:rFonts w:ascii="Times New Roman" w:hAnsi="Times New Roman" w:cs="Times New Roman"/>
                <w:sz w:val="20"/>
                <w:szCs w:val="24"/>
              </w:rPr>
              <w:t>-0.18</w:t>
            </w:r>
          </w:p>
        </w:tc>
        <w:tc>
          <w:tcPr>
            <w:tcW w:w="1893" w:type="dxa"/>
            <w:hideMark/>
          </w:tcPr>
          <w:p w14:paraId="67BD7D52" w14:textId="77777777" w:rsidR="00B97E90" w:rsidRPr="005607F5" w:rsidRDefault="00B97E90" w:rsidP="00FC16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607F5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&lt; 0.001</w:t>
            </w:r>
          </w:p>
        </w:tc>
      </w:tr>
      <w:tr w:rsidR="00B97E90" w:rsidRPr="000E3B36" w14:paraId="6613FBD4" w14:textId="77777777" w:rsidTr="00FC1696">
        <w:trPr>
          <w:trHeight w:val="148"/>
        </w:trPr>
        <w:tc>
          <w:tcPr>
            <w:tcW w:w="1892" w:type="dxa"/>
            <w:hideMark/>
          </w:tcPr>
          <w:p w14:paraId="4BFE7D59" w14:textId="77777777" w:rsidR="00B97E90" w:rsidRPr="005607F5" w:rsidRDefault="00B97E90" w:rsidP="00FC169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607F5">
              <w:rPr>
                <w:rFonts w:ascii="Times New Roman" w:hAnsi="Times New Roman" w:cs="Times New Roman"/>
                <w:bCs/>
                <w:sz w:val="20"/>
                <w:szCs w:val="24"/>
              </w:rPr>
              <w:t>LVEF</w:t>
            </w:r>
          </w:p>
        </w:tc>
        <w:tc>
          <w:tcPr>
            <w:tcW w:w="1893" w:type="dxa"/>
            <w:gridSpan w:val="2"/>
            <w:hideMark/>
          </w:tcPr>
          <w:p w14:paraId="7D1B9A11" w14:textId="77777777" w:rsidR="00B97E90" w:rsidRPr="005607F5" w:rsidRDefault="00B97E90" w:rsidP="00FC16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607F5">
              <w:rPr>
                <w:rFonts w:ascii="Times New Roman" w:hAnsi="Times New Roman" w:cs="Times New Roman"/>
                <w:sz w:val="20"/>
                <w:szCs w:val="24"/>
              </w:rPr>
              <w:t>-0.06</w:t>
            </w:r>
          </w:p>
        </w:tc>
        <w:tc>
          <w:tcPr>
            <w:tcW w:w="1893" w:type="dxa"/>
            <w:hideMark/>
          </w:tcPr>
          <w:p w14:paraId="26F27D1B" w14:textId="77777777" w:rsidR="00B97E90" w:rsidRPr="005607F5" w:rsidRDefault="00B97E90" w:rsidP="00FC16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607F5">
              <w:rPr>
                <w:rFonts w:ascii="Times New Roman" w:hAnsi="Times New Roman" w:cs="Times New Roman"/>
                <w:sz w:val="20"/>
                <w:szCs w:val="24"/>
              </w:rPr>
              <w:t>0.31</w:t>
            </w:r>
          </w:p>
        </w:tc>
        <w:tc>
          <w:tcPr>
            <w:tcW w:w="1893" w:type="dxa"/>
            <w:gridSpan w:val="2"/>
            <w:hideMark/>
          </w:tcPr>
          <w:p w14:paraId="3FB64342" w14:textId="77777777" w:rsidR="00B97E90" w:rsidRPr="005607F5" w:rsidRDefault="00B97E90" w:rsidP="00FC16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607F5">
              <w:rPr>
                <w:rFonts w:ascii="Times New Roman" w:hAnsi="Times New Roman" w:cs="Times New Roman"/>
                <w:sz w:val="20"/>
                <w:szCs w:val="24"/>
              </w:rPr>
              <w:t>-0.06</w:t>
            </w:r>
          </w:p>
        </w:tc>
        <w:tc>
          <w:tcPr>
            <w:tcW w:w="1893" w:type="dxa"/>
            <w:hideMark/>
          </w:tcPr>
          <w:p w14:paraId="4E3F1BA2" w14:textId="77777777" w:rsidR="00B97E90" w:rsidRPr="005607F5" w:rsidRDefault="00B97E90" w:rsidP="00FC16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607F5">
              <w:rPr>
                <w:rFonts w:ascii="Times New Roman" w:hAnsi="Times New Roman" w:cs="Times New Roman"/>
                <w:sz w:val="20"/>
                <w:szCs w:val="24"/>
              </w:rPr>
              <w:t>0.28</w:t>
            </w:r>
          </w:p>
        </w:tc>
      </w:tr>
      <w:tr w:rsidR="00B97E90" w:rsidRPr="000E3B36" w14:paraId="4C9BD98D" w14:textId="77777777" w:rsidTr="00FC1696">
        <w:trPr>
          <w:trHeight w:val="186"/>
        </w:trPr>
        <w:tc>
          <w:tcPr>
            <w:tcW w:w="1892" w:type="dxa"/>
            <w:hideMark/>
          </w:tcPr>
          <w:p w14:paraId="27B0D606" w14:textId="77777777" w:rsidR="00B97E90" w:rsidRPr="005607F5" w:rsidRDefault="00B97E90" w:rsidP="00FC169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607F5">
              <w:rPr>
                <w:rFonts w:ascii="Times New Roman" w:hAnsi="Times New Roman" w:cs="Times New Roman"/>
                <w:bCs/>
                <w:sz w:val="20"/>
                <w:szCs w:val="24"/>
              </w:rPr>
              <w:t>TnT</w:t>
            </w:r>
          </w:p>
        </w:tc>
        <w:tc>
          <w:tcPr>
            <w:tcW w:w="1893" w:type="dxa"/>
            <w:gridSpan w:val="2"/>
            <w:hideMark/>
          </w:tcPr>
          <w:p w14:paraId="460F6E22" w14:textId="77777777" w:rsidR="00B97E90" w:rsidRPr="005607F5" w:rsidRDefault="00B97E90" w:rsidP="00FC16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607F5">
              <w:rPr>
                <w:rFonts w:ascii="Times New Roman" w:hAnsi="Times New Roman" w:cs="Times New Roman"/>
                <w:sz w:val="20"/>
                <w:szCs w:val="24"/>
              </w:rPr>
              <w:t>0.38</w:t>
            </w:r>
          </w:p>
        </w:tc>
        <w:tc>
          <w:tcPr>
            <w:tcW w:w="1893" w:type="dxa"/>
            <w:hideMark/>
          </w:tcPr>
          <w:p w14:paraId="5900F2E7" w14:textId="77777777" w:rsidR="00B97E90" w:rsidRPr="005607F5" w:rsidRDefault="00B97E90" w:rsidP="00FC16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607F5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&lt; 0.001</w:t>
            </w:r>
          </w:p>
        </w:tc>
        <w:tc>
          <w:tcPr>
            <w:tcW w:w="1893" w:type="dxa"/>
            <w:gridSpan w:val="2"/>
            <w:hideMark/>
          </w:tcPr>
          <w:p w14:paraId="14737EFB" w14:textId="77777777" w:rsidR="00B97E90" w:rsidRPr="005607F5" w:rsidRDefault="00B97E90" w:rsidP="00FC16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607F5">
              <w:rPr>
                <w:rFonts w:ascii="Times New Roman" w:hAnsi="Times New Roman" w:cs="Times New Roman"/>
                <w:sz w:val="20"/>
                <w:szCs w:val="24"/>
              </w:rPr>
              <w:t>-0.10</w:t>
            </w:r>
          </w:p>
        </w:tc>
        <w:tc>
          <w:tcPr>
            <w:tcW w:w="1893" w:type="dxa"/>
            <w:hideMark/>
          </w:tcPr>
          <w:p w14:paraId="2DDB2EB6" w14:textId="77777777" w:rsidR="00B97E90" w:rsidRPr="005607F5" w:rsidRDefault="00B97E90" w:rsidP="00FC16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607F5">
              <w:rPr>
                <w:rFonts w:ascii="Times New Roman" w:hAnsi="Times New Roman" w:cs="Times New Roman"/>
                <w:sz w:val="20"/>
                <w:szCs w:val="24"/>
              </w:rPr>
              <w:t>0.07</w:t>
            </w:r>
          </w:p>
        </w:tc>
      </w:tr>
      <w:tr w:rsidR="00B97E90" w:rsidRPr="000E3B36" w14:paraId="3D0F0496" w14:textId="77777777" w:rsidTr="00FC1696">
        <w:trPr>
          <w:trHeight w:val="224"/>
        </w:trPr>
        <w:tc>
          <w:tcPr>
            <w:tcW w:w="1892" w:type="dxa"/>
            <w:hideMark/>
          </w:tcPr>
          <w:p w14:paraId="11F5E379" w14:textId="77777777" w:rsidR="00B97E90" w:rsidRPr="005607F5" w:rsidRDefault="00B97E90" w:rsidP="00FC169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607F5">
              <w:rPr>
                <w:rFonts w:ascii="Times New Roman" w:hAnsi="Times New Roman" w:cs="Times New Roman"/>
                <w:bCs/>
                <w:sz w:val="20"/>
                <w:szCs w:val="24"/>
              </w:rPr>
              <w:t>CRP</w:t>
            </w:r>
          </w:p>
        </w:tc>
        <w:tc>
          <w:tcPr>
            <w:tcW w:w="1893" w:type="dxa"/>
            <w:gridSpan w:val="2"/>
            <w:hideMark/>
          </w:tcPr>
          <w:p w14:paraId="212445FE" w14:textId="77777777" w:rsidR="00B97E90" w:rsidRPr="005607F5" w:rsidRDefault="00B97E90" w:rsidP="00FC16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607F5">
              <w:rPr>
                <w:rFonts w:ascii="Times New Roman" w:hAnsi="Times New Roman" w:cs="Times New Roman"/>
                <w:sz w:val="20"/>
                <w:szCs w:val="24"/>
              </w:rPr>
              <w:t>0.39</w:t>
            </w:r>
          </w:p>
        </w:tc>
        <w:tc>
          <w:tcPr>
            <w:tcW w:w="1893" w:type="dxa"/>
            <w:hideMark/>
          </w:tcPr>
          <w:p w14:paraId="079DDB1F" w14:textId="77777777" w:rsidR="00B97E90" w:rsidRPr="005607F5" w:rsidRDefault="00B97E90" w:rsidP="00FC16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607F5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&lt; 0.001</w:t>
            </w:r>
          </w:p>
        </w:tc>
        <w:tc>
          <w:tcPr>
            <w:tcW w:w="1893" w:type="dxa"/>
            <w:gridSpan w:val="2"/>
            <w:hideMark/>
          </w:tcPr>
          <w:p w14:paraId="4DEBF06E" w14:textId="77777777" w:rsidR="00B97E90" w:rsidRPr="005607F5" w:rsidRDefault="00B97E90" w:rsidP="00FC16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607F5">
              <w:rPr>
                <w:rFonts w:ascii="Times New Roman" w:hAnsi="Times New Roman" w:cs="Times New Roman"/>
                <w:sz w:val="20"/>
                <w:szCs w:val="24"/>
              </w:rPr>
              <w:t>-0.03</w:t>
            </w:r>
          </w:p>
        </w:tc>
        <w:tc>
          <w:tcPr>
            <w:tcW w:w="1893" w:type="dxa"/>
            <w:hideMark/>
          </w:tcPr>
          <w:p w14:paraId="6F738054" w14:textId="77777777" w:rsidR="00B97E90" w:rsidRPr="005607F5" w:rsidRDefault="00B97E90" w:rsidP="00FC16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607F5">
              <w:rPr>
                <w:rFonts w:ascii="Times New Roman" w:hAnsi="Times New Roman" w:cs="Times New Roman"/>
                <w:sz w:val="20"/>
                <w:szCs w:val="24"/>
              </w:rPr>
              <w:t>0.58</w:t>
            </w:r>
          </w:p>
        </w:tc>
      </w:tr>
      <w:tr w:rsidR="00B97E90" w:rsidRPr="000E3B36" w14:paraId="41281D7C" w14:textId="77777777" w:rsidTr="00FC1696">
        <w:trPr>
          <w:trHeight w:val="120"/>
        </w:trPr>
        <w:tc>
          <w:tcPr>
            <w:tcW w:w="1892" w:type="dxa"/>
            <w:tcBorders>
              <w:bottom w:val="single" w:sz="12" w:space="0" w:color="auto"/>
            </w:tcBorders>
            <w:hideMark/>
          </w:tcPr>
          <w:p w14:paraId="042FC1E4" w14:textId="77777777" w:rsidR="00B97E90" w:rsidRPr="005607F5" w:rsidRDefault="00B97E90" w:rsidP="00FC169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607F5">
              <w:rPr>
                <w:rFonts w:ascii="Times New Roman" w:hAnsi="Times New Roman" w:cs="Times New Roman"/>
                <w:bCs/>
                <w:sz w:val="20"/>
                <w:szCs w:val="24"/>
              </w:rPr>
              <w:t>eGFR</w:t>
            </w:r>
          </w:p>
        </w:tc>
        <w:tc>
          <w:tcPr>
            <w:tcW w:w="1893" w:type="dxa"/>
            <w:gridSpan w:val="2"/>
            <w:tcBorders>
              <w:bottom w:val="single" w:sz="12" w:space="0" w:color="auto"/>
            </w:tcBorders>
            <w:hideMark/>
          </w:tcPr>
          <w:p w14:paraId="372E01AC" w14:textId="77777777" w:rsidR="00B97E90" w:rsidRPr="005607F5" w:rsidRDefault="00B97E90" w:rsidP="00FC16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607F5">
              <w:rPr>
                <w:rFonts w:ascii="Times New Roman" w:hAnsi="Times New Roman" w:cs="Times New Roman"/>
                <w:sz w:val="20"/>
                <w:szCs w:val="24"/>
              </w:rPr>
              <w:t>-0.46</w:t>
            </w:r>
          </w:p>
        </w:tc>
        <w:tc>
          <w:tcPr>
            <w:tcW w:w="1893" w:type="dxa"/>
            <w:tcBorders>
              <w:bottom w:val="single" w:sz="12" w:space="0" w:color="auto"/>
            </w:tcBorders>
            <w:hideMark/>
          </w:tcPr>
          <w:p w14:paraId="7B030603" w14:textId="77777777" w:rsidR="00B97E90" w:rsidRPr="005607F5" w:rsidRDefault="00B97E90" w:rsidP="00FC16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607F5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&lt; 0.001</w:t>
            </w:r>
          </w:p>
        </w:tc>
        <w:tc>
          <w:tcPr>
            <w:tcW w:w="1893" w:type="dxa"/>
            <w:gridSpan w:val="2"/>
            <w:tcBorders>
              <w:bottom w:val="single" w:sz="12" w:space="0" w:color="auto"/>
            </w:tcBorders>
            <w:hideMark/>
          </w:tcPr>
          <w:p w14:paraId="3E0A9BD3" w14:textId="77777777" w:rsidR="00B97E90" w:rsidRPr="005607F5" w:rsidRDefault="00B97E90" w:rsidP="00FC16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607F5">
              <w:rPr>
                <w:rFonts w:ascii="Times New Roman" w:hAnsi="Times New Roman" w:cs="Times New Roman"/>
                <w:sz w:val="20"/>
                <w:szCs w:val="24"/>
              </w:rPr>
              <w:t>0.12</w:t>
            </w:r>
          </w:p>
        </w:tc>
        <w:tc>
          <w:tcPr>
            <w:tcW w:w="1893" w:type="dxa"/>
            <w:tcBorders>
              <w:bottom w:val="single" w:sz="12" w:space="0" w:color="auto"/>
            </w:tcBorders>
            <w:hideMark/>
          </w:tcPr>
          <w:p w14:paraId="3808B582" w14:textId="77777777" w:rsidR="00B97E90" w:rsidRPr="005607F5" w:rsidRDefault="00B97E90" w:rsidP="00FC16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607F5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&lt; 0.05</w:t>
            </w:r>
          </w:p>
        </w:tc>
      </w:tr>
    </w:tbl>
    <w:p w14:paraId="3AFFEF0C" w14:textId="77777777" w:rsidR="00B97E90" w:rsidRDefault="00B97E90" w:rsidP="00B97E90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07826067" w14:textId="77777777" w:rsidR="00B97E90" w:rsidRPr="00467CF6" w:rsidRDefault="00B97E90" w:rsidP="00B97E90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67CF6">
        <w:rPr>
          <w:rFonts w:ascii="Times New Roman" w:hAnsi="Times New Roman" w:cs="Times New Roman"/>
          <w:sz w:val="20"/>
          <w:szCs w:val="20"/>
          <w:lang w:val="en-US"/>
        </w:rPr>
        <w:t>Abbreviations: FB, complement factor B; NT-</w:t>
      </w:r>
      <w:proofErr w:type="spellStart"/>
      <w:r w:rsidRPr="00467CF6">
        <w:rPr>
          <w:rFonts w:ascii="Times New Roman" w:hAnsi="Times New Roman" w:cs="Times New Roman"/>
          <w:sz w:val="20"/>
          <w:szCs w:val="20"/>
          <w:lang w:val="en-US"/>
        </w:rPr>
        <w:t>ProBNP</w:t>
      </w:r>
      <w:proofErr w:type="spellEnd"/>
      <w:r w:rsidRPr="00467CF6">
        <w:rPr>
          <w:rFonts w:ascii="Times New Roman" w:hAnsi="Times New Roman" w:cs="Times New Roman"/>
          <w:sz w:val="20"/>
          <w:szCs w:val="20"/>
          <w:lang w:val="en-US"/>
        </w:rPr>
        <w:t xml:space="preserve">, N-Terminal pro-B-type natriuretic peptide; LVEF, left ventricular ejection fraction; </w:t>
      </w:r>
      <w:proofErr w:type="spellStart"/>
      <w:r w:rsidRPr="00467CF6">
        <w:rPr>
          <w:rFonts w:ascii="Times New Roman" w:hAnsi="Times New Roman" w:cs="Times New Roman"/>
          <w:sz w:val="20"/>
          <w:szCs w:val="20"/>
          <w:lang w:val="en-US"/>
        </w:rPr>
        <w:t>TnT</w:t>
      </w:r>
      <w:proofErr w:type="spellEnd"/>
      <w:r w:rsidRPr="00467CF6">
        <w:rPr>
          <w:rFonts w:ascii="Times New Roman" w:hAnsi="Times New Roman" w:cs="Times New Roman"/>
          <w:sz w:val="20"/>
          <w:szCs w:val="20"/>
          <w:lang w:val="en-US"/>
        </w:rPr>
        <w:t>, troponin T; CRP, C-reactive protein; eGFR, estimated glomerular filtration rate. p-values &lt; 0.05 are in bold.</w:t>
      </w:r>
    </w:p>
    <w:p w14:paraId="2FB8F602" w14:textId="77777777" w:rsidR="00B97E90" w:rsidRPr="00467CF6" w:rsidRDefault="00B97E90" w:rsidP="00B97E90">
      <w:pPr>
        <w:spacing w:after="0"/>
        <w:jc w:val="both"/>
        <w:rPr>
          <w:rFonts w:ascii="Times New Roman" w:hAnsi="Times New Roman" w:cs="Times New Roman"/>
          <w:sz w:val="20"/>
          <w:szCs w:val="18"/>
          <w:lang w:val="en-US"/>
        </w:rPr>
      </w:pPr>
    </w:p>
    <w:p w14:paraId="65C2731B" w14:textId="77777777" w:rsidR="00B97E90" w:rsidRPr="00467CF6" w:rsidRDefault="00B97E90" w:rsidP="00B97E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FC6BE7A" w14:textId="77777777" w:rsidR="00B97E90" w:rsidRPr="00467CF6" w:rsidRDefault="00B97E90" w:rsidP="00B97E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6864F33" w14:textId="77777777" w:rsidR="00B97E90" w:rsidRPr="00467CF6" w:rsidRDefault="00B97E90" w:rsidP="00B97E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9991B30" w14:textId="77777777" w:rsidR="00B97E90" w:rsidRPr="00467CF6" w:rsidRDefault="00B97E90" w:rsidP="00B97E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1B4DB19" w14:textId="77777777" w:rsidR="00B97E90" w:rsidRPr="00467CF6" w:rsidRDefault="00B97E90" w:rsidP="00B97E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246460A" w14:textId="77777777" w:rsidR="00B97E90" w:rsidRPr="00467CF6" w:rsidRDefault="00B97E90" w:rsidP="00B97E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CF9E66C" w14:textId="77777777" w:rsidR="00B97E90" w:rsidRPr="00467CF6" w:rsidRDefault="00B97E90" w:rsidP="00B97E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A096937" w14:textId="77777777" w:rsidR="00B97E90" w:rsidRPr="00467CF6" w:rsidRDefault="00B97E90" w:rsidP="00B97E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61654BA" w14:textId="77777777" w:rsidR="00B97E90" w:rsidRPr="00467CF6" w:rsidRDefault="00B97E90" w:rsidP="00B97E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BD0CB5" w14:textId="77777777" w:rsidR="00F871E0" w:rsidRPr="00B97E90" w:rsidRDefault="00F871E0">
      <w:pPr>
        <w:rPr>
          <w:lang w:val="en-US"/>
        </w:rPr>
      </w:pPr>
    </w:p>
    <w:sectPr w:rsidR="00F871E0" w:rsidRPr="00B97E90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7E7E7C" w14:textId="77777777" w:rsidR="00190485" w:rsidRDefault="00190485">
      <w:pPr>
        <w:spacing w:after="0" w:line="240" w:lineRule="auto"/>
      </w:pPr>
      <w:r>
        <w:separator/>
      </w:r>
    </w:p>
  </w:endnote>
  <w:endnote w:type="continuationSeparator" w:id="0">
    <w:p w14:paraId="39D7538B" w14:textId="77777777" w:rsidR="00190485" w:rsidRDefault="001904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7095402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14:paraId="5B790765" w14:textId="77777777" w:rsidR="00917D93" w:rsidRPr="00BD28DF" w:rsidRDefault="00B97E90">
        <w:pPr>
          <w:pStyle w:val="Footer"/>
          <w:jc w:val="right"/>
          <w:rPr>
            <w:rFonts w:ascii="Times New Roman" w:hAnsi="Times New Roman" w:cs="Times New Roman"/>
            <w:sz w:val="24"/>
          </w:rPr>
        </w:pPr>
        <w:r w:rsidRPr="00BD28DF">
          <w:rPr>
            <w:rFonts w:ascii="Times New Roman" w:hAnsi="Times New Roman" w:cs="Times New Roman"/>
            <w:sz w:val="24"/>
          </w:rPr>
          <w:fldChar w:fldCharType="begin"/>
        </w:r>
        <w:r w:rsidRPr="00BD28DF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BD28DF"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</w:rPr>
          <w:t>18</w:t>
        </w:r>
        <w:r w:rsidRPr="00BD28DF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14:paraId="4D1D9CA9" w14:textId="77777777" w:rsidR="00917D93" w:rsidRDefault="00142F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280421" w14:textId="77777777" w:rsidR="00190485" w:rsidRDefault="00190485">
      <w:pPr>
        <w:spacing w:after="0" w:line="240" w:lineRule="auto"/>
      </w:pPr>
      <w:r>
        <w:separator/>
      </w:r>
    </w:p>
  </w:footnote>
  <w:footnote w:type="continuationSeparator" w:id="0">
    <w:p w14:paraId="7DAEF602" w14:textId="77777777" w:rsidR="00190485" w:rsidRDefault="001904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E90"/>
    <w:rsid w:val="000E1B88"/>
    <w:rsid w:val="00142FEE"/>
    <w:rsid w:val="00190485"/>
    <w:rsid w:val="004902C2"/>
    <w:rsid w:val="00B97E90"/>
    <w:rsid w:val="00BE1EEE"/>
    <w:rsid w:val="00DA48D4"/>
    <w:rsid w:val="00F87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24EAF0"/>
  <w15:chartTrackingRefBased/>
  <w15:docId w15:val="{8E14619F-248A-4712-966E-E08D7317D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7E90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7E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7E90"/>
    <w:rPr>
      <w:rFonts w:eastAsiaTheme="minorEastAsia"/>
      <w:lang w:eastAsia="zh-CN"/>
    </w:rPr>
  </w:style>
  <w:style w:type="table" w:styleId="TableGrid">
    <w:name w:val="Table Grid"/>
    <w:basedOn w:val="TableNormal"/>
    <w:uiPriority w:val="59"/>
    <w:rsid w:val="00B97E90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0DAF0687E4B7A43B2E6891C0ECB0391" ma:contentTypeVersion="14" ma:contentTypeDescription="Opprett et nytt dokument." ma:contentTypeScope="" ma:versionID="bc6fb54c5ed164edd8c43fa7a7cbe0e6">
  <xsd:schema xmlns:xsd="http://www.w3.org/2001/XMLSchema" xmlns:xs="http://www.w3.org/2001/XMLSchema" xmlns:p="http://schemas.microsoft.com/office/2006/metadata/properties" xmlns:ns3="649fbe01-54af-4b92-968f-a17d8c2781f4" xmlns:ns4="970a0919-b3d6-41c1-bbc2-704b41b399d7" targetNamespace="http://schemas.microsoft.com/office/2006/metadata/properties" ma:root="true" ma:fieldsID="2520475ea015693867df77d87af86d4d" ns3:_="" ns4:_="">
    <xsd:import namespace="649fbe01-54af-4b92-968f-a17d8c2781f4"/>
    <xsd:import namespace="970a0919-b3d6-41c1-bbc2-704b41b399d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9fbe01-54af-4b92-968f-a17d8c2781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a0919-b3d6-41c1-bbc2-704b41b399d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DA7EE80-FDE3-4EB3-9054-BF799C230935}">
  <ds:schemaRefs>
    <ds:schemaRef ds:uri="http://schemas.microsoft.com/office/infopath/2007/PartnerControls"/>
    <ds:schemaRef ds:uri="http://schemas.microsoft.com/office/2006/metadata/properties"/>
    <ds:schemaRef ds:uri="http://purl.org/dc/terms/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http://purl.org/dc/dcmitype/"/>
    <ds:schemaRef ds:uri="http://purl.org/dc/elements/1.1/"/>
    <ds:schemaRef ds:uri="970a0919-b3d6-41c1-bbc2-704b41b399d7"/>
    <ds:schemaRef ds:uri="649fbe01-54af-4b92-968f-a17d8c2781f4"/>
  </ds:schemaRefs>
</ds:datastoreItem>
</file>

<file path=customXml/itemProps2.xml><?xml version="1.0" encoding="utf-8"?>
<ds:datastoreItem xmlns:ds="http://schemas.openxmlformats.org/officeDocument/2006/customXml" ds:itemID="{41DF9D13-E557-42D7-AC67-2F4C99D5638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C14E083-A411-493D-A91A-7E59707269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9fbe01-54af-4b92-968f-a17d8c2781f4"/>
    <ds:schemaRef ds:uri="970a0919-b3d6-41c1-bbc2-704b41b399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ouwe</dc:creator>
  <cp:keywords/>
  <dc:description/>
  <cp:lastModifiedBy>Maria Louwe</cp:lastModifiedBy>
  <cp:revision>6</cp:revision>
  <dcterms:created xsi:type="dcterms:W3CDTF">2021-10-08T09:08:00Z</dcterms:created>
  <dcterms:modified xsi:type="dcterms:W3CDTF">2021-11-29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DAF0687E4B7A43B2E6891C0ECB0391</vt:lpwstr>
  </property>
</Properties>
</file>